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1701"/>
        <w:gridCol w:w="6521"/>
        <w:gridCol w:w="1931"/>
      </w:tblGrid>
      <w:tr w:rsidR="00D33D22" w:rsidRPr="00D33D22" w:rsidTr="00D2528A">
        <w:trPr>
          <w:trHeight w:val="292"/>
        </w:trPr>
        <w:tc>
          <w:tcPr>
            <w:tcW w:w="13467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 xml:space="preserve">Table S7: </w:t>
            </w:r>
            <w:r w:rsidRPr="00D33D22">
              <w:rPr>
                <w:rFonts w:ascii="Times New Roman" w:eastAsia="Aptos" w:hAnsi="Times New Roman" w:cs="Times New Roman"/>
              </w:rPr>
              <w:t>Risk of bias assessment for the included studies</w:t>
            </w:r>
            <w:r w:rsidRPr="00D33D22">
              <w:rPr>
                <w:rFonts w:ascii="Times New Roman" w:eastAsia="Aptos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  <w:i/>
                <w:i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  <w:i/>
                <w:iCs/>
              </w:rPr>
              <w:t>Risk of bia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  <w:r w:rsidRPr="00D33D22">
              <w:rPr>
                <w:rFonts w:ascii="Times New Roman" w:eastAsia="Aptos" w:hAnsi="Times New Roman" w:cs="Times New Roman"/>
                <w:i/>
                <w:iCs/>
              </w:rPr>
              <w:t>Da Silva (20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Domai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 xml:space="preserve">Signalling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Judgement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Support for judgement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Domain risk of bias</w:t>
            </w:r>
          </w:p>
        </w:tc>
      </w:tr>
      <w:tr w:rsidR="00D33D22" w:rsidRPr="00D33D22" w:rsidTr="00D2528A">
        <w:trPr>
          <w:trHeight w:val="828"/>
        </w:trPr>
        <w:tc>
          <w:tcPr>
            <w:tcW w:w="1843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 Randomisation process</w:t>
            </w: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1 Random allocation sequence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Quote: “Subjects were then randomized to either sham or active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tDCS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>.” See “2.3 Experimental procedures”, pg. 161.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Insufficient detail regarding random allocation sequence.</w:t>
            </w:r>
          </w:p>
        </w:tc>
        <w:tc>
          <w:tcPr>
            <w:tcW w:w="1931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ome concerns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2 Allocation concealment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No detail regarding allocation concealment.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3 Baseline differences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Baseline differences do not suggest an issue in the randomisation process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 Period and carryover effects</w:t>
            </w: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1 Was the number of participants allocated to each of the two sequences equal or nearly equal?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n=10 and n=9 started with the stimulation and sham conditions respectively.</w:t>
            </w:r>
          </w:p>
        </w:tc>
        <w:tc>
          <w:tcPr>
            <w:tcW w:w="1931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Low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2 Were period effects accounted for in the analysis?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3 Was there sufficient time for any carryover effects to have disappeared before outcome assessment in the second period?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72-hours </w:t>
            </w:r>
            <w:proofErr w:type="gramStart"/>
            <w:r w:rsidRPr="00D33D22">
              <w:rPr>
                <w:rFonts w:ascii="Times New Roman" w:eastAsia="Aptos" w:hAnsi="Times New Roman" w:cs="Times New Roman"/>
              </w:rPr>
              <w:t>appears</w:t>
            </w:r>
            <w:proofErr w:type="gramEnd"/>
            <w:r w:rsidRPr="00D33D22">
              <w:rPr>
                <w:rFonts w:ascii="Times New Roman" w:eastAsia="Aptos" w:hAnsi="Times New Roman" w:cs="Times New Roman"/>
              </w:rPr>
              <w:t xml:space="preserve"> to be sufficient time to avoid carry-over effects between stimulation sessions. Justification for this time length is supported by a citation in the article. See “2.3 Experimental procedures”, pg. 161.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 Deviations from intended interventions</w:t>
            </w: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1 Participants aware of assigned intervention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N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The authors state that the trial is double-blinded with sham and active treatments but does not state who is blinded. The review team assume participants and assessors are blinded.</w:t>
            </w:r>
          </w:p>
        </w:tc>
        <w:tc>
          <w:tcPr>
            <w:tcW w:w="1931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ome concerns</w:t>
            </w: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2 Carers/people delivering interventions aware of assign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Y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As above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3 Deviations from intended intervention due to trial contex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No mention of deviations from intended interventions due to trial context. 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4 Were these deviations likely to have affected the outcom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5 Were these deviations from intended intervention balanced between groups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6 Was an appropriate analysis used to estimate the effect of assignment to intervention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One participant was removed from analysis due to missing one stimulation session. All other participants were analysed according to their group assignment.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7 Was there potential for a substantial impact of the failure to analyse participants in the group to which they were randomis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lastRenderedPageBreak/>
              <w:t>3. Missing outcome dat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3.1 Were data for this outcome available for all, or nearly all, participants randomis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Data is available for nearly all participants (n=1 not included in analyses).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Low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3.2 Is there evidence that the result was not biased by missing outcome data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3.3 Could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missingness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in the outcome depend on its true valu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3.4 Is it likely that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missingness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in the outcome depended on its true valu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 Measurement of the outco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4.1 Was the method of measuring the outcome inappropriate?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Quote: “The HRV was recorded by a HR monitor (Polar</w:t>
            </w:r>
            <w:r w:rsidRPr="00D33D22">
              <w:rPr>
                <w:rFonts w:ascii="Times New Roman" w:eastAsia="Aptos" w:hAnsi="Times New Roman" w:cs="Times New Roman"/>
                <w:sz w:val="15"/>
                <w:szCs w:val="15"/>
                <w:vertAlign w:val="superscript"/>
              </w:rPr>
              <w:t>®</w:t>
            </w:r>
            <w:r w:rsidRPr="00D33D22">
              <w:rPr>
                <w:rFonts w:ascii="Times New Roman" w:eastAsia="Aptos" w:hAnsi="Times New Roman" w:cs="Times New Roman"/>
              </w:rPr>
              <w:t xml:space="preserve"> RS800CX...”. See “2.5 LF, HF, and LF/HF ratio”, pg. 161. 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Quote: “The LF/HF ratio, HF, and LF were calculated by the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Kubios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HRV software…</w:t>
            </w:r>
            <w:proofErr w:type="gramStart"/>
            <w:r w:rsidRPr="00D33D22">
              <w:rPr>
                <w:rFonts w:ascii="Times New Roman" w:eastAsia="Aptos" w:hAnsi="Times New Roman" w:cs="Times New Roman"/>
              </w:rPr>
              <w:t>”.</w:t>
            </w:r>
            <w:proofErr w:type="gramEnd"/>
            <w:r w:rsidRPr="00D33D22">
              <w:rPr>
                <w:rFonts w:ascii="Times New Roman" w:eastAsia="Aptos" w:hAnsi="Times New Roman" w:cs="Times New Roman"/>
              </w:rPr>
              <w:t xml:space="preserve"> See “2.5 LF, HF, and LF/HF ratio”, pg. 162.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Low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2 Could measurement or ascertainment of the outcome have differed between interventions within each sequenc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Measurements were conducted the same for both groups.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3 Were outcomes assessors aware of the intervention received by study participants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As per 2.1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4 Could assessment of the outcome have been influenced by knowledge of intervention receiv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5 Is it likely that assessment of the outcome was influenced by knowledge of intervention receiv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 Selection of the reported resul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1 Analysed in accordance with a pre-specified analysis pl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No pre-specified analysis plan.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High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Is the numerical result being assessed likely to have been selected, on the basis of the results, from</w:t>
            </w:r>
            <w:proofErr w:type="gramStart"/>
            <w:r w:rsidRPr="00D33D22">
              <w:rPr>
                <w:rFonts w:ascii="Times New Roman" w:eastAsia="Aptos" w:hAnsi="Times New Roman" w:cs="Times New Roman"/>
              </w:rPr>
              <w:t>…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shd w:val="clear" w:color="auto" w:fill="auto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5.2 …multiple eligible outcome measurements (e.g. scales, </w:t>
            </w:r>
            <w:r w:rsidRPr="00D33D22">
              <w:rPr>
                <w:rFonts w:ascii="Times New Roman" w:eastAsia="Aptos" w:hAnsi="Times New Roman" w:cs="Times New Roman"/>
              </w:rPr>
              <w:lastRenderedPageBreak/>
              <w:t>definitions, time points) within the outcome domain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lastRenderedPageBreak/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  <w:shd w:val="clear" w:color="auto" w:fill="auto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3 …multiple eligible analyses of the data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See table 2,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pg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163. Data logarithmically transformed for two-way ANOVA but not for one-way ANOVA.  </w:t>
            </w:r>
          </w:p>
        </w:tc>
        <w:tc>
          <w:tcPr>
            <w:tcW w:w="1931" w:type="dxa"/>
            <w:vMerge/>
            <w:shd w:val="clear" w:color="auto" w:fill="auto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4 …carryover having been identifi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highlight w:val="yellow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Overall risk of bias</w:t>
            </w:r>
          </w:p>
        </w:tc>
        <w:tc>
          <w:tcPr>
            <w:tcW w:w="135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High</w:t>
            </w:r>
          </w:p>
        </w:tc>
      </w:tr>
    </w:tbl>
    <w:p w:rsidR="00D33D22" w:rsidRPr="00D33D22" w:rsidRDefault="00D33D22" w:rsidP="00D33D22">
      <w:pPr>
        <w:spacing w:after="160" w:line="480" w:lineRule="auto"/>
        <w:ind w:left="142"/>
        <w:jc w:val="both"/>
        <w:rPr>
          <w:rFonts w:ascii="Times New Roman" w:eastAsia="Aptos" w:hAnsi="Times New Roman" w:cs="Times New Roman"/>
          <w:lang w:val="en-AU"/>
        </w:rPr>
      </w:pPr>
    </w:p>
    <w:p w:rsidR="00D33D22" w:rsidRPr="00D33D22" w:rsidRDefault="00D33D22" w:rsidP="00D33D22">
      <w:pPr>
        <w:spacing w:after="160" w:line="480" w:lineRule="auto"/>
        <w:ind w:left="142"/>
        <w:jc w:val="both"/>
        <w:rPr>
          <w:rFonts w:ascii="Times New Roman" w:eastAsia="Aptos" w:hAnsi="Times New Roman" w:cs="Times New Roman"/>
          <w:lang w:val="en-AU"/>
        </w:rPr>
      </w:pPr>
    </w:p>
    <w:p w:rsidR="00D33D22" w:rsidRPr="00D33D22" w:rsidRDefault="00D33D22" w:rsidP="00D33D22">
      <w:pPr>
        <w:spacing w:after="160" w:line="480" w:lineRule="auto"/>
        <w:ind w:left="142"/>
        <w:jc w:val="both"/>
        <w:rPr>
          <w:rFonts w:ascii="Times New Roman" w:eastAsia="Aptos" w:hAnsi="Times New Roman" w:cs="Times New Roman"/>
          <w:lang w:val="en-AU"/>
        </w:rPr>
      </w:pPr>
    </w:p>
    <w:p w:rsidR="00D33D22" w:rsidRPr="00D33D22" w:rsidRDefault="00D33D22" w:rsidP="00D33D22">
      <w:pPr>
        <w:spacing w:after="160" w:line="480" w:lineRule="auto"/>
        <w:ind w:left="142"/>
        <w:jc w:val="both"/>
        <w:rPr>
          <w:rFonts w:ascii="Times New Roman" w:eastAsia="Aptos" w:hAnsi="Times New Roman" w:cs="Times New Roman"/>
          <w:lang w:val="en-AU"/>
        </w:rPr>
        <w:sectPr w:rsidR="00D33D22" w:rsidRPr="00D33D22" w:rsidSect="0035606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1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1701"/>
        <w:gridCol w:w="6521"/>
        <w:gridCol w:w="1931"/>
      </w:tblGrid>
      <w:tr w:rsidR="00D33D22" w:rsidRPr="00D33D22" w:rsidTr="00D2528A">
        <w:trPr>
          <w:trHeight w:val="292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  <w:i/>
                <w:i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  <w:i/>
                <w:iCs/>
              </w:rPr>
              <w:lastRenderedPageBreak/>
              <w:t>Risk of bia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  <w:r w:rsidRPr="00D33D22">
              <w:rPr>
                <w:rFonts w:ascii="Times New Roman" w:eastAsia="Aptos" w:hAnsi="Times New Roman" w:cs="Times New Roman"/>
                <w:i/>
                <w:iCs/>
              </w:rPr>
              <w:t>Karri (20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Domai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 xml:space="preserve">Signalling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Judgement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Support for judgement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Domain risk of bias</w:t>
            </w:r>
          </w:p>
        </w:tc>
      </w:tr>
      <w:tr w:rsidR="00D33D22" w:rsidRPr="00D33D22" w:rsidTr="00D2528A">
        <w:trPr>
          <w:trHeight w:val="828"/>
        </w:trPr>
        <w:tc>
          <w:tcPr>
            <w:tcW w:w="1843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 Randomisation process</w:t>
            </w: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1 Random allocation sequence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Quote: “All SCI+NP subjects participated in two experiments, which were administered in a random order, on different days, and at least 3 days apart.” See “Breathing only (null) and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BreEStim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(active) interventions”, pg. 2333.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Insufficient detail regarding random allocation sequence.</w:t>
            </w:r>
          </w:p>
        </w:tc>
        <w:tc>
          <w:tcPr>
            <w:tcW w:w="1931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ome concerns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2 Allocation concealment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Insufficient detail regarding allocation concealment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3 Baseline differences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Baseline differences do not suggest an issue in the randomisation process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 Period and carryover effects</w:t>
            </w: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1 Was the number of participants allocated to each of the two sequences equal or nearly equal?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Number of participants allocated to each of the two sequences is not reported.</w:t>
            </w:r>
          </w:p>
        </w:tc>
        <w:tc>
          <w:tcPr>
            <w:tcW w:w="1931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Low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2 Were period effects accounted for in the analysis?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Quote: “Two-way ANOVA tests and the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Kruskal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–Wallis tests with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Scheirer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>–Ray–Hare extension were conducted to measure the interaction of time (BS and post-test) and treatment (null and active) factors in producing changes in parametric and non-parametric variables, respectively.” See “Statistical analyses”, pg. 2334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3 Was there sufficient time for any carryover effects to have disappeared before outcome assessment in the second period?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72-hours </w:t>
            </w:r>
            <w:proofErr w:type="gramStart"/>
            <w:r w:rsidRPr="00D33D22">
              <w:rPr>
                <w:rFonts w:ascii="Times New Roman" w:eastAsia="Aptos" w:hAnsi="Times New Roman" w:cs="Times New Roman"/>
              </w:rPr>
              <w:t>appears</w:t>
            </w:r>
            <w:proofErr w:type="gramEnd"/>
            <w:r w:rsidRPr="00D33D22">
              <w:rPr>
                <w:rFonts w:ascii="Times New Roman" w:eastAsia="Aptos" w:hAnsi="Times New Roman" w:cs="Times New Roman"/>
              </w:rPr>
              <w:t xml:space="preserve"> to be sufficient time to avoid carry-over effects between stimulation sessions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 Deviations from intended interventions</w:t>
            </w: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1 Participants aware of assigned intervention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Y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Quote: “For Experiment 2 (active), subjects followed the same protocol for deep, voluntary breathing as described earlier. Additionally, a pair of trimmed surface electrodes ~2 cm×2 cm separated by ~1 cm was placed over the ventral aspect of the distal forearm along the path of the median nerve.” See “Breathing only (null) and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BreEStim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(active) interventions”, pg. 2333.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There is no mention of blinding in the paper. The nature of the intervention would make blinding difficult. </w:t>
            </w:r>
          </w:p>
        </w:tc>
        <w:tc>
          <w:tcPr>
            <w:tcW w:w="1931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ome concerns</w:t>
            </w: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2 Carers/people delivering interventions aware of assign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Y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highlight w:val="yellow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There is no mention of blinding in the paper. Given the nature of the intervention, blinding of carers/people delivering the interventions would be difficult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3 Deviations from intended intervention due to trial contex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No mention of deviations from intended intervention due to trial context.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2.4 Were these deviations likely </w:t>
            </w:r>
            <w:r w:rsidRPr="00D33D22">
              <w:rPr>
                <w:rFonts w:ascii="Times New Roman" w:eastAsia="Aptos" w:hAnsi="Times New Roman" w:cs="Times New Roman"/>
              </w:rPr>
              <w:lastRenderedPageBreak/>
              <w:t>to have affected the outcom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lastRenderedPageBreak/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5 Were these deviations from intended intervention balanced between groups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6 Was an appropriate analysis used to estimate the effect of assignment to intervention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All participants were analysed in a manner appropriate for evaluating the effect of assignment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7 Was there potential for a substantial impact of the failure to analyse participants in the group to which they were randomis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3. Missing outcome dat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3.1 Were data for this outcome available for all, or nearly all, participants randomis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Data for this outcome is available for all participants randomised. 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Low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3.2 Is there evidence that the result was not biased by missing outcome data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3.3 Could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missingness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in the outcome depend on its true valu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3.4 Is it likely that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missingness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in the outcome depended on its true valu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 Measurement of the outco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4.1 Was the method of measuring the outcome inappropriate?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Quote: “ECG recording was collected using a heart rhythm scanner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(Biocom 5000 Wireless ECG Recorder; Biocom Technologies,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oulsbo, WA, USA). ECG heart rhythms were saved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proofErr w:type="gramStart"/>
            <w:r w:rsidRPr="00D33D22">
              <w:rPr>
                <w:rFonts w:ascii="Times New Roman" w:eastAsia="Aptos" w:hAnsi="Times New Roman" w:cs="Times New Roman"/>
              </w:rPr>
              <w:t>for</w:t>
            </w:r>
            <w:proofErr w:type="gramEnd"/>
            <w:r w:rsidRPr="00D33D22">
              <w:rPr>
                <w:rFonts w:ascii="Times New Roman" w:eastAsia="Aptos" w:hAnsi="Times New Roman" w:cs="Times New Roman"/>
              </w:rPr>
              <w:t xml:space="preserve"> off-line HRV analysis.” See “VAS scoring and HRV collection”, pg. 2333.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“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Kubios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HRV analysis software (University of Eastern Finland, Joensuu, Finland) was used to evaluate the ECG recording.” See “Data analysis”, pg. 2334.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Low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2 Could measurement or ascertainment of the outcome have differed between interventions within each sequenc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Measurements were conducted the same for both groups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3 Were outcomes assessors aware of the intervention received by study participants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Quote: “Sheng Li was blinded to all experiments and did not have direct patient contact in this study.” See “Disclosure”, pg. 2340. 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No information provided as to whether SL was a blinded </w:t>
            </w:r>
            <w:r w:rsidRPr="00D33D22">
              <w:rPr>
                <w:rFonts w:ascii="Times New Roman" w:eastAsia="Aptos" w:hAnsi="Times New Roman" w:cs="Times New Roman"/>
              </w:rPr>
              <w:lastRenderedPageBreak/>
              <w:t xml:space="preserve">assessor. 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4 Could assessment of the outcome have been influenced by knowledge of intervention receiv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HRV is an observer-reported outcome. It is unlikely that is influenced due to knowledge of intervention received. 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5 Is it likely that assessment of the outcome was influenced by knowledge of intervention receiv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 Selection of the reported resul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1 Analysed in accordance with a pre-specified analysis pl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highlight w:val="yellow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No pre-specified analysis plan.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ome concerns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Is the numerical result being assessed likely to have been selected, on the basis of the results, from</w:t>
            </w:r>
            <w:proofErr w:type="gramStart"/>
            <w:r w:rsidRPr="00D33D22">
              <w:rPr>
                <w:rFonts w:ascii="Times New Roman" w:eastAsia="Aptos" w:hAnsi="Times New Roman" w:cs="Times New Roman"/>
              </w:rPr>
              <w:t>…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highlight w:val="yellow"/>
              </w:rPr>
            </w:pP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2 …multiple eligible outcome measurements (e.g. scales, definitions, time points) within the outcome domain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3 …multiple eligible analyses of the data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4. …carryover having been identifi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Overall risk of bias</w:t>
            </w:r>
          </w:p>
        </w:tc>
        <w:tc>
          <w:tcPr>
            <w:tcW w:w="135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Some concerns</w:t>
            </w:r>
          </w:p>
        </w:tc>
      </w:tr>
    </w:tbl>
    <w:p w:rsidR="00D33D22" w:rsidRPr="00D33D22" w:rsidRDefault="00D33D22" w:rsidP="00D33D22">
      <w:pPr>
        <w:spacing w:after="160" w:line="480" w:lineRule="auto"/>
        <w:ind w:left="142"/>
        <w:jc w:val="both"/>
        <w:rPr>
          <w:rFonts w:ascii="Times New Roman" w:eastAsia="Aptos" w:hAnsi="Times New Roman" w:cs="Times New Roman"/>
          <w:lang w:val="en-AU"/>
        </w:rPr>
      </w:pPr>
    </w:p>
    <w:p w:rsidR="00D33D22" w:rsidRPr="00D33D22" w:rsidRDefault="00D33D22" w:rsidP="00D33D22">
      <w:pPr>
        <w:spacing w:after="160" w:line="480" w:lineRule="auto"/>
        <w:ind w:left="142"/>
        <w:jc w:val="both"/>
        <w:rPr>
          <w:rFonts w:ascii="Times New Roman" w:eastAsia="Aptos" w:hAnsi="Times New Roman" w:cs="Times New Roman"/>
          <w:lang w:val="en-AU"/>
        </w:rPr>
        <w:sectPr w:rsidR="00D33D22" w:rsidRPr="00D33D22" w:rsidSect="0035606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1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1701"/>
        <w:gridCol w:w="6521"/>
        <w:gridCol w:w="1931"/>
      </w:tblGrid>
      <w:tr w:rsidR="00D33D22" w:rsidRPr="00D33D22" w:rsidTr="00D2528A">
        <w:trPr>
          <w:trHeight w:val="292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  <w:i/>
                <w:i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  <w:i/>
                <w:iCs/>
              </w:rPr>
              <w:lastRenderedPageBreak/>
              <w:t>Risk of bia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  <w:proofErr w:type="spellStart"/>
            <w:r w:rsidRPr="00D33D22">
              <w:rPr>
                <w:rFonts w:ascii="Times New Roman" w:eastAsia="Aptos" w:hAnsi="Times New Roman" w:cs="Times New Roman"/>
                <w:i/>
                <w:iCs/>
              </w:rPr>
              <w:t>Ochiai</w:t>
            </w:r>
            <w:proofErr w:type="spellEnd"/>
            <w:r w:rsidRPr="00D33D22">
              <w:rPr>
                <w:rFonts w:ascii="Times New Roman" w:eastAsia="Aptos" w:hAnsi="Times New Roman" w:cs="Times New Roman"/>
                <w:i/>
                <w:iCs/>
              </w:rPr>
              <w:t xml:space="preserve"> (2017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i/>
                <w:iCs/>
              </w:rPr>
            </w:pP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Domai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 xml:space="preserve">Signalling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Judgement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Support for judgement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Domain risk of bias</w:t>
            </w:r>
          </w:p>
        </w:tc>
      </w:tr>
      <w:tr w:rsidR="00D33D22" w:rsidRPr="00D33D22" w:rsidTr="00D2528A">
        <w:trPr>
          <w:trHeight w:val="545"/>
        </w:trPr>
        <w:tc>
          <w:tcPr>
            <w:tcW w:w="1843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 Randomisation process</w:t>
            </w: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1 Random allocation sequence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Quote: “The order of the conditions… was randomized.” See “2.1 Experimental Design”, pg. 3</w:t>
            </w: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Insufficient detail regarding random allocation sequence.</w:t>
            </w:r>
          </w:p>
        </w:tc>
        <w:tc>
          <w:tcPr>
            <w:tcW w:w="1931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ome concerns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2 Allocation concealment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Insufficient detail regarding allocation concealment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1.3 Baseline differences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Baseline differences do not suggest an issue in the randomisation process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 Period and carryover effects</w:t>
            </w: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1 Was the number of participants allocated to each of the two sequences equal or nearly equal?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The study does not report on how many participants started in each group. </w:t>
            </w:r>
          </w:p>
        </w:tc>
        <w:tc>
          <w:tcPr>
            <w:tcW w:w="1931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High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2 Were period effects accounted for in the analysis?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Period effects were not accounted for in the analysis.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.3 Was there sufficient time for any carryover effects to have disappeared before outcome assessment in the second period?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No mention of wash-out period. Assumed that there was no wash-out period.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 Deviations from intended interventions</w:t>
            </w:r>
          </w:p>
        </w:tc>
        <w:tc>
          <w:tcPr>
            <w:tcW w:w="3402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1 Participants aware of assigned intervention</w:t>
            </w:r>
          </w:p>
        </w:tc>
        <w:tc>
          <w:tcPr>
            <w:tcW w:w="170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Y</w:t>
            </w:r>
          </w:p>
        </w:tc>
        <w:tc>
          <w:tcPr>
            <w:tcW w:w="6521" w:type="dxa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highlight w:val="yellow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No mention of blinding. It would be difficult to blind participants with this type of intervention.</w:t>
            </w:r>
          </w:p>
        </w:tc>
        <w:tc>
          <w:tcPr>
            <w:tcW w:w="1931" w:type="dxa"/>
            <w:vMerge w:val="restart"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ome concerns</w:t>
            </w:r>
          </w:p>
        </w:tc>
      </w:tr>
      <w:tr w:rsidR="00D33D22" w:rsidRPr="00D33D22" w:rsidTr="00D2528A">
        <w:trPr>
          <w:trHeight w:val="292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2 Carers/people delivering interventions aware of assign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highlight w:val="yellow"/>
              </w:rPr>
            </w:pPr>
            <w:r w:rsidRPr="00D33D22">
              <w:rPr>
                <w:rFonts w:ascii="Times New Roman" w:eastAsia="Aptos" w:hAnsi="Times New Roman" w:cs="Times New Roman"/>
              </w:rPr>
              <w:t>PY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highlight w:val="yellow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No mention of blinding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3 Deviations from intended intervention due to trial contex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No mention of deviations from intended intervention due to trial context.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4 Were these deviations likely to have affected the outcom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5 Were these deviations from intended intervention balanced between groups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2.6 Was an appropriate analysis used to estimate the effect of assignment to intervention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The number of participants analysed was not explicitly stated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2.7 Was there potential for a </w:t>
            </w:r>
            <w:r w:rsidRPr="00D33D22">
              <w:rPr>
                <w:rFonts w:ascii="Times New Roman" w:eastAsia="Aptos" w:hAnsi="Times New Roman" w:cs="Times New Roman"/>
              </w:rPr>
              <w:lastRenderedPageBreak/>
              <w:t>substantial impact of the failure to analyse participants in the group to which they were randomis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lastRenderedPageBreak/>
              <w:t>P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lastRenderedPageBreak/>
              <w:t>3. Missing outcome dat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3.1 Were data for this outcome available for all, or nearly all, participants randomis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See 2.6.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Low 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3.2 Is there evidence that the result was not biased by missing outcome data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3.3 Could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missingness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in the outcome depend on its true valu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3.4 Is it likely that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missingness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 in the outcome depended on its true valu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 Measurement of the outco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4.1 Was the method of measuring the outcome inappropriate?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Quote: “The patients placed their left forefingers on the sensor of an accelerated plethysmograph…. Heart rate variability (HRV) was </w:t>
            </w:r>
            <w:proofErr w:type="spellStart"/>
            <w:r w:rsidRPr="00D33D22">
              <w:rPr>
                <w:rFonts w:ascii="Times New Roman" w:eastAsia="Aptos" w:hAnsi="Times New Roman" w:cs="Times New Roman"/>
              </w:rPr>
              <w:t>analyzed</w:t>
            </w:r>
            <w:proofErr w:type="spellEnd"/>
            <w:r w:rsidRPr="00D33D22">
              <w:rPr>
                <w:rFonts w:ascii="Times New Roman" w:eastAsia="Aptos" w:hAnsi="Times New Roman" w:cs="Times New Roman"/>
              </w:rPr>
              <w:t xml:space="preserve">.” See “2.2 Physiological Indices”, pg. 3 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Low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2 Could measurement or ascertainment of the outcome have differed between interventions within each sequence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3 Were outcomes assessors aware of the intervention received by study participants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No mention of blinding.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4 Could assessment of the outcome have been influenced by knowledge of intervention receiv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P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Comment: HRV is an observer-reported outcome. It is unlikely that is influenced due to knowledge of intervention received.  </w:t>
            </w: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4.5 Is it likely that assessment of the outcome was influenced by knowledge of intervention receiv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-</w:t>
            </w: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 Selection of the reported resul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1 Analysed in accordance with a pre-specified analysis pl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highlight w:val="yellow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Comment: No pre-specified analysis plan</w:t>
            </w:r>
          </w:p>
        </w:tc>
        <w:tc>
          <w:tcPr>
            <w:tcW w:w="1931" w:type="dxa"/>
            <w:vMerge w:val="restart"/>
            <w:tcBorders>
              <w:top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Some concerns</w:t>
            </w: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 xml:space="preserve">Is the numerical result being </w:t>
            </w:r>
            <w:r w:rsidRPr="00D33D22">
              <w:rPr>
                <w:rFonts w:ascii="Times New Roman" w:eastAsia="Aptos" w:hAnsi="Times New Roman" w:cs="Times New Roman"/>
              </w:rPr>
              <w:lastRenderedPageBreak/>
              <w:t>assessed likely to have been selected, on the basis of the results, from</w:t>
            </w:r>
            <w:proofErr w:type="gramStart"/>
            <w:r w:rsidRPr="00D33D22">
              <w:rPr>
                <w:rFonts w:ascii="Times New Roman" w:eastAsia="Aptos" w:hAnsi="Times New Roman" w:cs="Times New Roman"/>
              </w:rPr>
              <w:t>…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2 …multiple eligible outcome measurements (e.g. scales, definitions, time points) within the outcome domain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3 …multiple eligible analyses of the data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5.4. …carryover having been identified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NI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931" w:type="dxa"/>
            <w:vMerge/>
            <w:tcBorders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</w:p>
        </w:tc>
      </w:tr>
      <w:tr w:rsidR="00D33D22" w:rsidRPr="00D33D22" w:rsidTr="00D2528A">
        <w:trPr>
          <w:trHeight w:val="31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</w:rPr>
            </w:pPr>
            <w:r w:rsidRPr="00D33D22">
              <w:rPr>
                <w:rFonts w:ascii="Times New Roman" w:eastAsia="Aptos" w:hAnsi="Times New Roman" w:cs="Times New Roman"/>
              </w:rPr>
              <w:t>Overall risk of bias</w:t>
            </w:r>
          </w:p>
        </w:tc>
        <w:tc>
          <w:tcPr>
            <w:tcW w:w="135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33D22" w:rsidRPr="00D33D22" w:rsidRDefault="00D33D22" w:rsidP="00D33D22">
            <w:pPr>
              <w:ind w:left="142"/>
              <w:rPr>
                <w:rFonts w:ascii="Times New Roman" w:eastAsia="Aptos" w:hAnsi="Times New Roman" w:cs="Times New Roman"/>
                <w:b/>
                <w:bCs/>
              </w:rPr>
            </w:pPr>
            <w:r w:rsidRPr="00D33D22">
              <w:rPr>
                <w:rFonts w:ascii="Times New Roman" w:eastAsia="Aptos" w:hAnsi="Times New Roman" w:cs="Times New Roman"/>
                <w:b/>
                <w:bCs/>
              </w:rPr>
              <w:t>High</w:t>
            </w:r>
          </w:p>
        </w:tc>
      </w:tr>
    </w:tbl>
    <w:p w:rsidR="00D33D22" w:rsidRDefault="00D33D22" w:rsidP="00D33D22">
      <w:pPr>
        <w:rPr>
          <w:ins w:id="0" w:author="Bhavika Jain" w:date="2024-11-09T12:14:00Z"/>
        </w:rPr>
      </w:pPr>
      <w:bookmarkStart w:id="1" w:name="_GoBack"/>
      <w:bookmarkEnd w:id="1"/>
    </w:p>
    <w:p w:rsidR="000A43BE" w:rsidRPr="00D33D22" w:rsidRDefault="00D33D22" w:rsidP="00D33D22">
      <w:pPr>
        <w:tabs>
          <w:tab w:val="left" w:pos="1383"/>
        </w:tabs>
        <w:pPrChange w:id="2" w:author="Bhavika Jain" w:date="2024-11-09T12:14:00Z">
          <w:pPr/>
        </w:pPrChange>
      </w:pPr>
      <w:ins w:id="3" w:author="Bhavika Jain" w:date="2024-11-09T12:14:00Z">
        <w:r>
          <w:tab/>
        </w:r>
      </w:ins>
    </w:p>
    <w:sectPr w:rsidR="000A43BE" w:rsidRPr="00D33D22" w:rsidSect="00D33D22">
      <w:pgSz w:w="15840" w:h="12240" w:orient="landscape"/>
      <w:pgMar w:top="1440" w:right="1440" w:bottom="1440" w:left="1440" w:header="720" w:footer="720" w:gutter="0"/>
      <w:cols w:space="720"/>
      <w:docGrid w:linePitch="360"/>
      <w:sectPrChange w:id="4" w:author="Bhavika Jain" w:date="2024-11-09T12:15:00Z">
        <w:sectPr w:rsidR="000A43BE" w:rsidRPr="00D33D22" w:rsidSect="00D33D22">
          <w:pgSz w:w="12240" w:h="15840" w:orient="portrait"/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419"/>
    <w:rsid w:val="000A43BE"/>
    <w:rsid w:val="009F1419"/>
    <w:rsid w:val="00D3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33D22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3D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D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33D22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3D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D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6DE9DB-775A-4A84-B1E9-C19ED0B1F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993</Words>
  <Characters>11361</Characters>
  <Application>Microsoft Office Word</Application>
  <DocSecurity>0</DocSecurity>
  <Lines>94</Lines>
  <Paragraphs>26</Paragraphs>
  <ScaleCrop>false</ScaleCrop>
  <Company/>
  <LinksUpToDate>false</LinksUpToDate>
  <CharactersWithSpaces>1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ka Jain</dc:creator>
  <cp:keywords/>
  <dc:description/>
  <cp:lastModifiedBy>Bhavika Jain</cp:lastModifiedBy>
  <cp:revision>2</cp:revision>
  <dcterms:created xsi:type="dcterms:W3CDTF">2024-11-09T06:39:00Z</dcterms:created>
  <dcterms:modified xsi:type="dcterms:W3CDTF">2024-11-09T06:45:00Z</dcterms:modified>
</cp:coreProperties>
</file>